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55D0E" w14:textId="59244421" w:rsidR="00CA24F5" w:rsidRDefault="00CA24F5"/>
    <w:p w14:paraId="476154B8" w14:textId="10C16EF3" w:rsidR="00C12104" w:rsidRPr="00E32D3B" w:rsidRDefault="00C12104" w:rsidP="00C121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32D3B">
        <w:rPr>
          <w:rFonts w:ascii="Times New Roman" w:hAnsi="Times New Roman" w:cs="Times New Roman"/>
        </w:rPr>
        <w:t>Absolute standardised mean difference. dm</w:t>
      </w:r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</w:t>
      </w:r>
      <w:r w:rsidR="00E32D3B">
        <w:rPr>
          <w:rFonts w:ascii="Times New Roman" w:hAnsi="Times New Roman" w:cs="Times New Roman"/>
        </w:rPr>
        <w:t>d</w:t>
      </w:r>
      <w:r w:rsidRPr="00E32D3B">
        <w:rPr>
          <w:rFonts w:ascii="Times New Roman" w:hAnsi="Times New Roman" w:cs="Times New Roman"/>
        </w:rPr>
        <w:t>iabetes mellitus</w:t>
      </w:r>
      <w:r w:rsidR="00E32D3B">
        <w:rPr>
          <w:rFonts w:ascii="Times New Roman" w:hAnsi="Times New Roman" w:cs="Times New Roman"/>
        </w:rPr>
        <w:t>;</w:t>
      </w:r>
      <w:r w:rsidRPr="00E32D3B">
        <w:rPr>
          <w:rFonts w:ascii="Times New Roman" w:hAnsi="Times New Roman" w:cs="Times New Roman"/>
        </w:rPr>
        <w:t xml:space="preserve"> </w:t>
      </w:r>
      <w:proofErr w:type="spellStart"/>
      <w:r w:rsidRPr="00E32D3B">
        <w:rPr>
          <w:rFonts w:ascii="Times New Roman" w:hAnsi="Times New Roman" w:cs="Times New Roman"/>
        </w:rPr>
        <w:t>wcc</w:t>
      </w:r>
      <w:proofErr w:type="spellEnd"/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white blood cells</w:t>
      </w:r>
      <w:r w:rsidR="00E32D3B">
        <w:rPr>
          <w:rFonts w:ascii="Times New Roman" w:hAnsi="Times New Roman" w:cs="Times New Roman"/>
        </w:rPr>
        <w:t>;</w:t>
      </w:r>
      <w:r w:rsidRPr="00E32D3B">
        <w:rPr>
          <w:rFonts w:ascii="Times New Roman" w:hAnsi="Times New Roman" w:cs="Times New Roman"/>
        </w:rPr>
        <w:t xml:space="preserve"> </w:t>
      </w:r>
      <w:proofErr w:type="spellStart"/>
      <w:r w:rsidRPr="00E32D3B">
        <w:rPr>
          <w:rFonts w:ascii="Times New Roman" w:hAnsi="Times New Roman" w:cs="Times New Roman"/>
        </w:rPr>
        <w:t>crp</w:t>
      </w:r>
      <w:proofErr w:type="spellEnd"/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C-reactive protein</w:t>
      </w:r>
      <w:r w:rsidR="00E32D3B">
        <w:rPr>
          <w:rFonts w:ascii="Times New Roman" w:hAnsi="Times New Roman" w:cs="Times New Roman"/>
        </w:rPr>
        <w:t>;</w:t>
      </w:r>
      <w:r w:rsidRPr="00E32D3B">
        <w:rPr>
          <w:rFonts w:ascii="Times New Roman" w:hAnsi="Times New Roman" w:cs="Times New Roman"/>
        </w:rPr>
        <w:t xml:space="preserve"> </w:t>
      </w:r>
      <w:proofErr w:type="spellStart"/>
      <w:r w:rsidRPr="00E32D3B">
        <w:rPr>
          <w:rFonts w:ascii="Times New Roman" w:hAnsi="Times New Roman" w:cs="Times New Roman"/>
        </w:rPr>
        <w:t>prevdiv</w:t>
      </w:r>
      <w:proofErr w:type="spellEnd"/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previous diverticulitis</w:t>
      </w:r>
      <w:r w:rsidR="00E32D3B">
        <w:rPr>
          <w:rFonts w:ascii="Times New Roman" w:hAnsi="Times New Roman" w:cs="Times New Roman"/>
        </w:rPr>
        <w:t>;</w:t>
      </w:r>
      <w:r w:rsidRPr="00E32D3B">
        <w:rPr>
          <w:rFonts w:ascii="Times New Roman" w:hAnsi="Times New Roman" w:cs="Times New Roman"/>
        </w:rPr>
        <w:t xml:space="preserve"> </w:t>
      </w:r>
      <w:proofErr w:type="spellStart"/>
      <w:r w:rsidRPr="00E32D3B">
        <w:rPr>
          <w:rFonts w:ascii="Times New Roman" w:hAnsi="Times New Roman" w:cs="Times New Roman"/>
        </w:rPr>
        <w:t>abx</w:t>
      </w:r>
      <w:proofErr w:type="spellEnd"/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antibiotics. </w:t>
      </w:r>
    </w:p>
    <w:p w14:paraId="0B0B1E39" w14:textId="4B70FD32" w:rsidR="00C12104" w:rsidRDefault="00C12104">
      <w:r>
        <w:rPr>
          <w:noProof/>
        </w:rPr>
        <w:drawing>
          <wp:anchor distT="0" distB="0" distL="114300" distR="114300" simplePos="0" relativeHeight="251658240" behindDoc="1" locked="0" layoutInCell="1" allowOverlap="1" wp14:anchorId="68823920" wp14:editId="48AE47F9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4071074" cy="3073400"/>
            <wp:effectExtent l="0" t="0" r="5715" b="0"/>
            <wp:wrapNone/>
            <wp:docPr id="1186196405" name="Picture 1" descr="A graph of different types of mat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196405" name="Picture 1" descr="A graph of different types of matc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074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865239" w14:textId="620D46F9" w:rsidR="00C12104" w:rsidRDefault="00C12104"/>
    <w:p w14:paraId="3268985F" w14:textId="71AA4D26" w:rsidR="00C12104" w:rsidRDefault="00C12104"/>
    <w:p w14:paraId="2D5EA670" w14:textId="2323E570" w:rsidR="00C12104" w:rsidRDefault="00C12104"/>
    <w:p w14:paraId="3325CFDB" w14:textId="4CA3DA0D" w:rsidR="00C12104" w:rsidRDefault="00C12104"/>
    <w:p w14:paraId="44F1083A" w14:textId="6DD57B4D" w:rsidR="00C12104" w:rsidRDefault="00C12104"/>
    <w:p w14:paraId="31E817D5" w14:textId="2FE71EB8" w:rsidR="00C12104" w:rsidRDefault="00C12104"/>
    <w:p w14:paraId="5092589A" w14:textId="195DEB08" w:rsidR="00C12104" w:rsidRDefault="00C12104"/>
    <w:p w14:paraId="430E58A4" w14:textId="186B510A" w:rsidR="00C12104" w:rsidRDefault="00C12104"/>
    <w:p w14:paraId="6810AEB8" w14:textId="630BAAA0" w:rsidR="00C12104" w:rsidRDefault="00C12104"/>
    <w:p w14:paraId="519D9789" w14:textId="25CB53B0" w:rsidR="00C12104" w:rsidRDefault="00C12104"/>
    <w:p w14:paraId="04565684" w14:textId="7F41B5AE" w:rsidR="00C12104" w:rsidRDefault="00C12104"/>
    <w:p w14:paraId="7034D0CE" w14:textId="5D3600F7" w:rsidR="00C12104" w:rsidRPr="00E32D3B" w:rsidRDefault="00C12104" w:rsidP="00C121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32D3B">
        <w:rPr>
          <w:rFonts w:ascii="Times New Roman" w:hAnsi="Times New Roman" w:cs="Times New Roman"/>
        </w:rPr>
        <w:t>Covariate balance</w:t>
      </w:r>
      <w:r w:rsidR="00E32D3B">
        <w:rPr>
          <w:rFonts w:ascii="Times New Roman" w:hAnsi="Times New Roman" w:cs="Times New Roman"/>
        </w:rPr>
        <w:t>.</w:t>
      </w:r>
      <w:r w:rsidRPr="00E32D3B">
        <w:rPr>
          <w:rFonts w:ascii="Times New Roman" w:hAnsi="Times New Roman" w:cs="Times New Roman"/>
        </w:rPr>
        <w:t xml:space="preserve"> dm</w:t>
      </w:r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</w:t>
      </w:r>
      <w:r w:rsidR="00E32D3B">
        <w:rPr>
          <w:rFonts w:ascii="Times New Roman" w:hAnsi="Times New Roman" w:cs="Times New Roman"/>
        </w:rPr>
        <w:t>d</w:t>
      </w:r>
      <w:r w:rsidRPr="00E32D3B">
        <w:rPr>
          <w:rFonts w:ascii="Times New Roman" w:hAnsi="Times New Roman" w:cs="Times New Roman"/>
        </w:rPr>
        <w:t>iabetes mellitus</w:t>
      </w:r>
      <w:r w:rsidR="00E32D3B">
        <w:rPr>
          <w:rFonts w:ascii="Times New Roman" w:hAnsi="Times New Roman" w:cs="Times New Roman"/>
        </w:rPr>
        <w:t>;</w:t>
      </w:r>
      <w:r w:rsidRPr="00E32D3B">
        <w:rPr>
          <w:rFonts w:ascii="Times New Roman" w:hAnsi="Times New Roman" w:cs="Times New Roman"/>
        </w:rPr>
        <w:t xml:space="preserve"> </w:t>
      </w:r>
      <w:proofErr w:type="spellStart"/>
      <w:r w:rsidRPr="00E32D3B">
        <w:rPr>
          <w:rFonts w:ascii="Times New Roman" w:hAnsi="Times New Roman" w:cs="Times New Roman"/>
        </w:rPr>
        <w:t>wcc</w:t>
      </w:r>
      <w:proofErr w:type="spellEnd"/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white blood cells</w:t>
      </w:r>
      <w:r w:rsidR="00E32D3B">
        <w:rPr>
          <w:rFonts w:ascii="Times New Roman" w:hAnsi="Times New Roman" w:cs="Times New Roman"/>
        </w:rPr>
        <w:t>;</w:t>
      </w:r>
      <w:r w:rsidRPr="00E32D3B">
        <w:rPr>
          <w:rFonts w:ascii="Times New Roman" w:hAnsi="Times New Roman" w:cs="Times New Roman"/>
        </w:rPr>
        <w:t xml:space="preserve"> </w:t>
      </w:r>
      <w:proofErr w:type="spellStart"/>
      <w:r w:rsidRPr="00E32D3B">
        <w:rPr>
          <w:rFonts w:ascii="Times New Roman" w:hAnsi="Times New Roman" w:cs="Times New Roman"/>
        </w:rPr>
        <w:t>crp</w:t>
      </w:r>
      <w:proofErr w:type="spellEnd"/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C-reactive protein</w:t>
      </w:r>
      <w:r w:rsidR="00E32D3B">
        <w:rPr>
          <w:rFonts w:ascii="Times New Roman" w:hAnsi="Times New Roman" w:cs="Times New Roman"/>
        </w:rPr>
        <w:t>;</w:t>
      </w:r>
      <w:r w:rsidRPr="00E32D3B">
        <w:rPr>
          <w:rFonts w:ascii="Times New Roman" w:hAnsi="Times New Roman" w:cs="Times New Roman"/>
        </w:rPr>
        <w:t xml:space="preserve"> </w:t>
      </w:r>
      <w:proofErr w:type="spellStart"/>
      <w:r w:rsidRPr="00E32D3B">
        <w:rPr>
          <w:rFonts w:ascii="Times New Roman" w:hAnsi="Times New Roman" w:cs="Times New Roman"/>
        </w:rPr>
        <w:t>prevdiv</w:t>
      </w:r>
      <w:proofErr w:type="spellEnd"/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previous diverticulitis</w:t>
      </w:r>
      <w:r w:rsidR="00E32D3B">
        <w:rPr>
          <w:rFonts w:ascii="Times New Roman" w:hAnsi="Times New Roman" w:cs="Times New Roman"/>
        </w:rPr>
        <w:t>;</w:t>
      </w:r>
      <w:r w:rsidRPr="00E32D3B">
        <w:rPr>
          <w:rFonts w:ascii="Times New Roman" w:hAnsi="Times New Roman" w:cs="Times New Roman"/>
        </w:rPr>
        <w:t xml:space="preserve"> </w:t>
      </w:r>
      <w:proofErr w:type="spellStart"/>
      <w:r w:rsidRPr="00E32D3B">
        <w:rPr>
          <w:rFonts w:ascii="Times New Roman" w:hAnsi="Times New Roman" w:cs="Times New Roman"/>
        </w:rPr>
        <w:t>abx</w:t>
      </w:r>
      <w:proofErr w:type="spellEnd"/>
      <w:r w:rsidR="00E32D3B">
        <w:rPr>
          <w:rFonts w:ascii="Times New Roman" w:hAnsi="Times New Roman" w:cs="Times New Roman"/>
        </w:rPr>
        <w:t>,</w:t>
      </w:r>
      <w:r w:rsidRPr="00E32D3B">
        <w:rPr>
          <w:rFonts w:ascii="Times New Roman" w:hAnsi="Times New Roman" w:cs="Times New Roman"/>
        </w:rPr>
        <w:t xml:space="preserve"> antibiotics.</w:t>
      </w:r>
    </w:p>
    <w:p w14:paraId="0416209D" w14:textId="66AB470F" w:rsidR="00C12104" w:rsidRDefault="00C12104">
      <w:r>
        <w:rPr>
          <w:noProof/>
        </w:rPr>
        <w:drawing>
          <wp:anchor distT="0" distB="0" distL="114300" distR="114300" simplePos="0" relativeHeight="251659264" behindDoc="1" locked="0" layoutInCell="1" allowOverlap="1" wp14:anchorId="650A1ECC" wp14:editId="766D2C1B">
            <wp:simplePos x="0" y="0"/>
            <wp:positionH relativeFrom="column">
              <wp:posOffset>1092200</wp:posOffset>
            </wp:positionH>
            <wp:positionV relativeFrom="paragraph">
              <wp:posOffset>34925</wp:posOffset>
            </wp:positionV>
            <wp:extent cx="4229100" cy="3192700"/>
            <wp:effectExtent l="0" t="0" r="0" b="8255"/>
            <wp:wrapNone/>
            <wp:docPr id="327424477" name="Picture 2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424477" name="Picture 2" descr="A comparison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319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2C5685" w14:textId="75478F27" w:rsidR="00C12104" w:rsidRDefault="00C12104"/>
    <w:p w14:paraId="3E7D8F46" w14:textId="41E4194C" w:rsidR="00C12104" w:rsidRDefault="00C12104"/>
    <w:p w14:paraId="5EA0FF5B" w14:textId="61713493" w:rsidR="00C12104" w:rsidRDefault="00C12104"/>
    <w:p w14:paraId="4EFAE888" w14:textId="0AB79049" w:rsidR="00C12104" w:rsidRDefault="00C12104"/>
    <w:p w14:paraId="3F27030E" w14:textId="56AD1550" w:rsidR="00C12104" w:rsidRDefault="00C12104"/>
    <w:p w14:paraId="4917871D" w14:textId="26A73057" w:rsidR="00C12104" w:rsidRDefault="00C12104"/>
    <w:p w14:paraId="76F6340C" w14:textId="5E37A446" w:rsidR="00C12104" w:rsidRDefault="00C12104"/>
    <w:p w14:paraId="17A5EB46" w14:textId="533F87BD" w:rsidR="00C12104" w:rsidRDefault="00C12104"/>
    <w:p w14:paraId="4747370D" w14:textId="1217BBF3" w:rsidR="00C12104" w:rsidRDefault="00C12104"/>
    <w:p w14:paraId="33922508" w14:textId="73892AA5" w:rsidR="00C12104" w:rsidRDefault="00C12104"/>
    <w:p w14:paraId="7035F7B9" w14:textId="616D67D2" w:rsidR="00C12104" w:rsidRDefault="00C12104"/>
    <w:p w14:paraId="3D34C79E" w14:textId="2CDADA8E" w:rsidR="00C12104" w:rsidRDefault="00C12104"/>
    <w:p w14:paraId="62FF517A" w14:textId="77777777" w:rsidR="00C12104" w:rsidRDefault="00C12104"/>
    <w:p w14:paraId="010811FD" w14:textId="2DA6C511" w:rsidR="00C12104" w:rsidRDefault="00C12104"/>
    <w:p w14:paraId="71E2F2D1" w14:textId="35E5704C" w:rsidR="00C12104" w:rsidRPr="00E32D3B" w:rsidRDefault="00C12104" w:rsidP="00C121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lastRenderedPageBreak/>
        <w:t xml:space="preserve"> </w:t>
      </w:r>
      <w:r w:rsidRPr="00E32D3B">
        <w:rPr>
          <w:rFonts w:ascii="Times New Roman" w:hAnsi="Times New Roman" w:cs="Times New Roman"/>
        </w:rPr>
        <w:t>Distribution of propensity score.</w:t>
      </w:r>
    </w:p>
    <w:p w14:paraId="01DC17C9" w14:textId="4B92F998" w:rsidR="00C12104" w:rsidRDefault="00C12104" w:rsidP="00C12104">
      <w:pPr>
        <w:pStyle w:val="ListParagraph"/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476DDF88" wp14:editId="12D8C439">
            <wp:simplePos x="0" y="0"/>
            <wp:positionH relativeFrom="margin">
              <wp:align>center</wp:align>
            </wp:positionH>
            <wp:positionV relativeFrom="paragraph">
              <wp:posOffset>76200</wp:posOffset>
            </wp:positionV>
            <wp:extent cx="3860800" cy="2914657"/>
            <wp:effectExtent l="0" t="0" r="6350" b="0"/>
            <wp:wrapNone/>
            <wp:docPr id="1481020166" name="Picture 3" descr="A graph of distribution of propensity sco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020166" name="Picture 3" descr="A graph of distribution of propensity sco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00" cy="2914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B48554" w14:textId="6AEAC4F6" w:rsidR="00C12104" w:rsidRDefault="00C12104"/>
    <w:p w14:paraId="2CB8C45F" w14:textId="47523C30" w:rsidR="00C12104" w:rsidRDefault="00C12104"/>
    <w:p w14:paraId="38DBE8CF" w14:textId="677F3233" w:rsidR="00C12104" w:rsidRDefault="00C12104"/>
    <w:p w14:paraId="15B5C90A" w14:textId="2E354AEF" w:rsidR="00C12104" w:rsidRDefault="00C12104"/>
    <w:p w14:paraId="4D888BFD" w14:textId="522BF918" w:rsidR="00C12104" w:rsidRDefault="00C12104"/>
    <w:p w14:paraId="7BFFF92A" w14:textId="2606AC3B" w:rsidR="00C12104" w:rsidRDefault="00C12104"/>
    <w:p w14:paraId="690A2388" w14:textId="4501F8EA" w:rsidR="00C12104" w:rsidRDefault="00C12104"/>
    <w:p w14:paraId="77B7010C" w14:textId="42B0139C" w:rsidR="00C12104" w:rsidRDefault="00C12104"/>
    <w:p w14:paraId="77ED1106" w14:textId="5CB30CB6" w:rsidR="00C12104" w:rsidRDefault="00C12104"/>
    <w:p w14:paraId="5BFB93EF" w14:textId="5D670E4A" w:rsidR="00C12104" w:rsidRDefault="00C12104"/>
    <w:p w14:paraId="559C1E40" w14:textId="61415045" w:rsidR="00C12104" w:rsidRDefault="00C12104"/>
    <w:p w14:paraId="21B14ACC" w14:textId="76E79F98" w:rsidR="00C12104" w:rsidRPr="00E32D3B" w:rsidRDefault="00C12104" w:rsidP="00C121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32D3B">
        <w:rPr>
          <w:rFonts w:ascii="Times New Roman" w:hAnsi="Times New Roman" w:cs="Times New Roman"/>
        </w:rPr>
        <w:t xml:space="preserve"> Histogram of unmatched and matched data</w:t>
      </w:r>
    </w:p>
    <w:p w14:paraId="4A3343F2" w14:textId="0B5EDA01" w:rsidR="00C12104" w:rsidRDefault="00C12104" w:rsidP="00C12104">
      <w:r>
        <w:rPr>
          <w:noProof/>
        </w:rPr>
        <w:drawing>
          <wp:anchor distT="0" distB="0" distL="114300" distR="114300" simplePos="0" relativeHeight="251661312" behindDoc="1" locked="0" layoutInCell="1" allowOverlap="1" wp14:anchorId="37F4ABFE" wp14:editId="2AF52D35">
            <wp:simplePos x="0" y="0"/>
            <wp:positionH relativeFrom="margin">
              <wp:posOffset>749300</wp:posOffset>
            </wp:positionH>
            <wp:positionV relativeFrom="paragraph">
              <wp:posOffset>27305</wp:posOffset>
            </wp:positionV>
            <wp:extent cx="4064000" cy="3068060"/>
            <wp:effectExtent l="0" t="0" r="0" b="0"/>
            <wp:wrapNone/>
            <wp:docPr id="920399503" name="Picture 4" descr="A group of graph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399503" name="Picture 4" descr="A group of graph of different siz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306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694409" w14:textId="688D2F5C" w:rsidR="00C12104" w:rsidRDefault="00C12104" w:rsidP="00C12104"/>
    <w:p w14:paraId="5655C97C" w14:textId="341F7862" w:rsidR="00C12104" w:rsidRDefault="00C12104" w:rsidP="00C12104"/>
    <w:p w14:paraId="365A1561" w14:textId="38F2F28B" w:rsidR="00C12104" w:rsidRDefault="00C12104" w:rsidP="00C12104"/>
    <w:p w14:paraId="5B4FA333" w14:textId="1934BA2A" w:rsidR="00C12104" w:rsidRDefault="00C12104" w:rsidP="00C12104"/>
    <w:p w14:paraId="16D6A08C" w14:textId="42D9D2AE" w:rsidR="00C12104" w:rsidRDefault="00C12104" w:rsidP="00C12104"/>
    <w:p w14:paraId="3974436A" w14:textId="10073D67" w:rsidR="00C12104" w:rsidRDefault="00C12104" w:rsidP="00C12104"/>
    <w:p w14:paraId="00CB654D" w14:textId="13AEDBC0" w:rsidR="00C12104" w:rsidRDefault="00C12104" w:rsidP="00C12104"/>
    <w:p w14:paraId="36310425" w14:textId="1178C1CB" w:rsidR="00C12104" w:rsidRDefault="00C12104" w:rsidP="00C12104"/>
    <w:p w14:paraId="60AF4955" w14:textId="3F9D31BF" w:rsidR="00C12104" w:rsidRDefault="00C12104" w:rsidP="00C12104"/>
    <w:p w14:paraId="0C8A4D7F" w14:textId="30CBC433" w:rsidR="00C12104" w:rsidRDefault="00C12104" w:rsidP="00C12104"/>
    <w:p w14:paraId="1432A1CF" w14:textId="75764E66" w:rsidR="00C12104" w:rsidRDefault="00C12104" w:rsidP="00C12104"/>
    <w:p w14:paraId="56AA94D7" w14:textId="691CEA9F" w:rsidR="00C12104" w:rsidRDefault="00C12104" w:rsidP="00C12104"/>
    <w:p w14:paraId="279EF14B" w14:textId="107B02B0" w:rsidR="00C12104" w:rsidRPr="00E32D3B" w:rsidRDefault="00C12104" w:rsidP="00C12104">
      <w:pPr>
        <w:rPr>
          <w:rFonts w:ascii="Times New Roman" w:hAnsi="Times New Roman" w:cs="Times New Roman"/>
        </w:rPr>
      </w:pPr>
      <w:r w:rsidRPr="00E32D3B">
        <w:rPr>
          <w:rFonts w:ascii="Times New Roman" w:hAnsi="Times New Roman" w:cs="Times New Roman"/>
          <w:b/>
          <w:bCs/>
        </w:rPr>
        <w:t xml:space="preserve">Appendix </w:t>
      </w:r>
      <w:r w:rsidR="001B4E29" w:rsidRPr="00E32D3B">
        <w:rPr>
          <w:rFonts w:ascii="Times New Roman" w:hAnsi="Times New Roman" w:cs="Times New Roman"/>
          <w:b/>
          <w:bCs/>
        </w:rPr>
        <w:t>2</w:t>
      </w:r>
      <w:r w:rsidRPr="00E32D3B">
        <w:rPr>
          <w:rFonts w:ascii="Times New Roman" w:hAnsi="Times New Roman" w:cs="Times New Roman"/>
          <w:b/>
          <w:bCs/>
        </w:rPr>
        <w:t>:</w:t>
      </w:r>
      <w:r w:rsidRPr="00E32D3B">
        <w:rPr>
          <w:rFonts w:ascii="Times New Roman" w:hAnsi="Times New Roman" w:cs="Times New Roman"/>
        </w:rPr>
        <w:t xml:space="preserve"> The propensity score</w:t>
      </w:r>
      <w:r w:rsidR="00E32D3B">
        <w:rPr>
          <w:rFonts w:ascii="Times New Roman" w:hAnsi="Times New Roman" w:cs="Times New Roman"/>
        </w:rPr>
        <w:t>-</w:t>
      </w:r>
      <w:r w:rsidRPr="00E32D3B">
        <w:rPr>
          <w:rFonts w:ascii="Times New Roman" w:hAnsi="Times New Roman" w:cs="Times New Roman"/>
        </w:rPr>
        <w:t>matching process.</w:t>
      </w:r>
    </w:p>
    <w:p w14:paraId="6AA5FE12" w14:textId="77777777" w:rsidR="00C12104" w:rsidRDefault="00C12104" w:rsidP="00C12104"/>
    <w:sectPr w:rsidR="00C12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6562D3"/>
    <w:multiLevelType w:val="hybridMultilevel"/>
    <w:tmpl w:val="4DC603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852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104"/>
    <w:rsid w:val="001B4E29"/>
    <w:rsid w:val="00B47B2A"/>
    <w:rsid w:val="00C12104"/>
    <w:rsid w:val="00CA24F5"/>
    <w:rsid w:val="00E32D3B"/>
    <w:rsid w:val="00E4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B224B2"/>
  <w15:chartTrackingRefBased/>
  <w15:docId w15:val="{BEA4EFB8-6049-47A7-A78A-8368F62F6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1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hamedahmed</dc:creator>
  <cp:keywords/>
  <dc:description/>
  <cp:lastModifiedBy>S Zaman</cp:lastModifiedBy>
  <cp:revision>2</cp:revision>
  <dcterms:created xsi:type="dcterms:W3CDTF">2024-11-06T18:01:00Z</dcterms:created>
  <dcterms:modified xsi:type="dcterms:W3CDTF">2024-11-06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acac4a-6c95-4d38-a767-029fe4b7f10a</vt:lpwstr>
  </property>
</Properties>
</file>